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Table S</w:t>
      </w:r>
      <w:r>
        <w:rPr/>
        <w:t>2. Areas of activation for the interaction analyses.</w:t>
      </w:r>
    </w:p>
    <w:tbl>
      <w:tblPr>
        <w:tblW w:w="85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0"/>
        <w:gridCol w:w="600"/>
        <w:gridCol w:w="600"/>
        <w:gridCol w:w="1340"/>
        <w:gridCol w:w="600"/>
        <w:gridCol w:w="600"/>
        <w:gridCol w:w="600"/>
        <w:gridCol w:w="1020"/>
      </w:tblGrid>
      <w:tr>
        <w:trPr>
          <w:trHeight w:val="300" w:hRule="atLeast"/>
        </w:trPr>
        <w:tc>
          <w:tcPr>
            <w:tcW w:w="3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/R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BA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Cluster size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z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T-score</w:t>
            </w:r>
          </w:p>
        </w:tc>
      </w:tr>
      <w:tr>
        <w:trPr>
          <w:trHeight w:val="300" w:hRule="atLeast"/>
        </w:trPr>
        <w:tc>
          <w:tcPr>
            <w:tcW w:w="576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(Mem Prep – Mem  Exe) - (No Mem Prep - No Mem Exe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Orbitofrontal cortex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1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.1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Frontal pol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.98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Frontal pol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.3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76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(Mem Exe - Mem Prep - (No Mem Exe - No Mem Prep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Medial superior front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7.73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Middle cungulate cortex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.24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Supplementary motor are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.7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Precentr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3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.3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Inferior front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4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.18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Insul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3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.83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Inferior front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3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.68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Insul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.37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Inferior front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4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.21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3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.65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.73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Inferior front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.41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Inferior front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.99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Pallidum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.22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Anterior cingulate cortex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.12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.81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Angular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3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5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.82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Middle tempor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4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.19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.09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4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3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.87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Fusiform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3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4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.22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Fusiform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5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.01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Inferior occipit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6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.07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Middle occipital gy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3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7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.74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Thalam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1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2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.48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Thalam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6.76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1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5.05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.89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Cerebelum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6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3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.36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4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2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.3</w:t>
            </w:r>
          </w:p>
        </w:tc>
      </w:tr>
      <w:tr>
        <w:trPr>
          <w:trHeight w:val="300" w:hRule="atLeast"/>
        </w:trPr>
        <w:tc>
          <w:tcPr>
            <w:tcW w:w="3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color w:val="00000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8"/>
                <w:szCs w:val="18"/>
              </w:rPr>
              <w:t>4.26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19:39:00Z</dcterms:created>
  <dc:creator>hkoshino</dc:creator>
  <dc:description/>
  <dc:language>en-US</dc:language>
  <cp:lastModifiedBy>Hideya Koshino</cp:lastModifiedBy>
  <dcterms:modified xsi:type="dcterms:W3CDTF">2011-07-13T19:39:00Z</dcterms:modified>
  <cp:revision>3</cp:revision>
  <dc:subject/>
  <dc:title/>
</cp:coreProperties>
</file>